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: Semi-quantitative analysis of </w:t>
      </w:r>
      <w:r>
        <w:rPr>
          <w:bCs/>
          <w:lang w:val="en-GB"/>
        </w:rPr>
        <w:t>immunohistochemical data with GABA antibody</w:t>
      </w:r>
      <w:r>
        <w:fldChar w:fldCharType="begin"/>
      </w:r>
      <w:r>
        <w:rPr>
          <w:sz w:val="20"/>
          <w:szCs w:val="20"/>
          <w:lang w:val="en-GB"/>
        </w:rPr>
        <w:instrText xml:space="preserve"> LINK Excel.Sheet.8 "F:\\ThËse de science\\article gaba alcool\\Figures and tables\\Supplementary Table 3 tableau immuno GABA simplifiÈ revu FMA.xls" "Feuil1!L1:L65536" \a \f 4 \h  \* MERGEFORMAT </w:instrText>
      </w:r>
      <w:bookmarkStart w:id="0" w:name="_1657462837"/>
      <w:bookmarkEnd w:id="0"/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/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fldChar w:fldCharType="begin"/>
      </w:r>
      <w:r>
        <w:rPr>
          <w:sz w:val="20"/>
          <w:szCs w:val="20"/>
          <w:lang w:val="en-GB"/>
        </w:rPr>
        <w:instrText xml:space="preserve"> LINK Excel.Sheet.8 "F:\\ThËse de science\\article gaba alcool\\Figures and tables\\Supplementary Table 3 tableau immuno GABA simplifiÈ revu FMA.xls" "Feuil1!L1:L65536" \a \f 4 \r  \* MERGEFORMAT </w:instrText>
      </w:r>
      <w:bookmarkStart w:id="1" w:name="_1657463248"/>
      <w:bookmarkEnd w:id="1"/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/>
      <w:r>
        <w:rPr>
          <w:sz w:val="20"/>
          <w:szCs w:val="20"/>
          <w:lang w:val="en-GB"/>
        </w:rPr>
      </w:r>
    </w:p>
    <w:tbl>
      <w:tblPr>
        <w:tblW w:w="877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1387"/>
        <w:gridCol w:w="1260"/>
        <w:gridCol w:w="1488"/>
        <w:gridCol w:w="1140"/>
        <w:gridCol w:w="1140"/>
        <w:gridCol w:w="1272"/>
      </w:tblGrid>
      <w:tr>
        <w:trPr>
          <w:trHeight w:val="34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SD/CTR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VZ/SVZ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Z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plat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P 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lt;1%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50% ++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50% ++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% +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% +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5% +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% +++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% ++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% +++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% ++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 +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% +++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50% ++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persed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% ++ 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persed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% ++ 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% ++ 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nt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% +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+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nt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% 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% +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% +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erou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WG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 months 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years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pers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% +++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pers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 +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% +++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jc w:val="both"/>
        <w:rPr/>
      </w:pPr>
      <w:r>
        <w:rPr/>
        <w:t xml:space="preserve">CP: cortical plate; CTRL: control; FASD: fetal alcohol spectrum disorder ; GE: ganglionic eminences; IZ: intermediate zone; NA: not available ;  TF: technical failure ; VZ/SVZ: cortical ventricular and subventricular zones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21:12:00Z</dcterms:created>
  <dc:creator>Localadmin</dc:creator>
  <dc:description/>
  <cp:keywords/>
  <dc:language>en-US</dc:language>
  <cp:lastModifiedBy>Florent MARGUET-ISAMBERT</cp:lastModifiedBy>
  <cp:lastPrinted>2020-08-20T16:38:00Z</cp:lastPrinted>
  <dcterms:modified xsi:type="dcterms:W3CDTF">2020-09-21T21:12:00Z</dcterms:modified>
  <cp:revision>2</cp:revision>
  <dc:subject/>
  <dc:title>Table 3: Semi-quantitative and quantitative analysis of immunohistochemical data with GABA antibody</dc:title>
</cp:coreProperties>
</file>